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Citationpart"/>
          <w:rFonts w:cs="Times New Roman" w:ascii="Times New Roman" w:hAnsi="Times New Roman"/>
          <w:color w:val="000000"/>
          <w:shd w:fill="FFFFFF" w:val="clear"/>
        </w:rPr>
        <w:t xml:space="preserve">Supplementary Table S3. </w:t>
      </w:r>
      <w:r>
        <w:rPr>
          <w:rStyle w:val="Citationpart"/>
          <w:rFonts w:cs="Times New Roman" w:ascii="Times New Roman" w:hAnsi="Times New Roman"/>
        </w:rPr>
        <w:t xml:space="preserve"> Pubmed literature supports the association of SCLD symptoms with various diseases. </w:t>
      </w:r>
    </w:p>
    <w:tbl>
      <w:tblPr>
        <w:tblW w:w="98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2279"/>
        <w:gridCol w:w="2610"/>
        <w:gridCol w:w="3824"/>
      </w:tblGrid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CLD symptom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Disease Clas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Associated Disease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ubmed ID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Fatigue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on-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ancer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2025928, PMID: 25113839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HIV/AID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1815724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OVID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6215063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Neuromuscular disorder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0111846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eurological disorder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Stroke</w:t>
            </w:r>
          </w:p>
        </w:tc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3339207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arkinson's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Alzheimer's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Myasthenia gravis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Traumatic brain injury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Skin disease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3196099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hortness of breath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on-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OPD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6429887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Asthma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6682372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Oropharyngeal cancer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6640945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Recurrent laryngeal papillomatos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6477391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neumocystis pneumonia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3759428,PMID: 31654993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Hepatocellular carcinoma (HCC)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4956436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OVID -19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5568052, PMID: 35664995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Severe acute respiratory syndrome (SARS)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15021055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eurological disorder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arkinson's disease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2419523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Stiff person syndrome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1400804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Myotonic dystrophy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6669462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Fever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on-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Osteomyelit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3563770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ancer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8441374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Sinusit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5724501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HIV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(PMID: 8698988)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Yellow fever</w:t>
            </w:r>
          </w:p>
        </w:tc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6404585, PMID: 28834938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Allergic rhinitis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Streptococcal throat infection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Tuberculosis (TB)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6198113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UTI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8087935, PMID: 30592257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eurological disorder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Otitis media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9445883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Bacterial meningit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0445424, PMID: 2591401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Encephalit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10517930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Obesity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on-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Obstructive sleep apnea</w:t>
            </w:r>
          </w:p>
        </w:tc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4697666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ellulitis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ancreatitis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Flu-related pneumonia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5058571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UTI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5058571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eurological disorder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arkinson's disease and Alzheimer's disease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9257910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Multiple scleros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4207197, PMID: 36457996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ADHD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5665976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Hypergamma globulinemia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on-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Multiple myeloma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15335188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Gaucher's disease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8576322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hronic liver disease</w:t>
            </w:r>
          </w:p>
        </w:tc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https://www.sciencedirect.com/referencework/9780122267659/encyclopedia-of-immunology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Rheumatoid arthritis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Sjögren's syndrome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SLE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ystic fibrosis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HIV/AID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14604962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Syphil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1674575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Tuberculos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https://www.sciencedirect.com/referencework/9780122267659/encyclopedia-of-immunology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eurological disorder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Hypertrophic pachymeningit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0844883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Cyanosi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on-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ulmonary hypertension</w:t>
            </w:r>
          </w:p>
        </w:tc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2644593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OPD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Obstructive sleep apnea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ongenital heart diseases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Deep vein thrombosis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Multiple myelomas, Polycythemia, and Macroglobulinemia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ertuss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7761715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Secondary syphil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8179446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Neonatal herpe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537945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eurological disorder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erebral palsy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16087059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Methemoglobinemia type 2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4267908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Headache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on-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Restless legs syndrome (RLS)</w:t>
            </w:r>
          </w:p>
        </w:tc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9539610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Bruxism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Ischaemic disease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rimary sleep disorder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12505479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oeliac disease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0301194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Meningit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7867184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eurological disorder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Systemic lupus erythematosus</w:t>
            </w:r>
          </w:p>
        </w:tc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4527723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Systemic vasculitis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entral nervous system (CNS) vasculitis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Neurocutaneous disorder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6066692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Meningit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7867184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noring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on-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Obstructive sleep apnoea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3141943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Sleep disorder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9878472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Non-alcoholic fatty liver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2518245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ardiovascular disease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 34029563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ystic fibros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2841845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HIV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2861059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eurological disorder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arkinson's disease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9042002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Active convulsive epilepsy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4582322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8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weating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on-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Mood disorders</w:t>
            </w:r>
          </w:p>
        </w:tc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2996756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Gastroesophageal reflux disease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Hyperthyroidism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SAR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CID: PMC7095307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Tuberculos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5583175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eurological disorder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eripheral neuropathie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0459040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Hyperhidros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6627476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8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Edema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on-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Liver cirrhosis</w:t>
            </w:r>
          </w:p>
        </w:tc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https://www.informedhealth.org/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Kidney dysfunction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ongestive heart failure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Mump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6277528, PMID: 36277528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Bordetella pertuss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19367413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eurological disorder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Bacterial meningit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498090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Encephalit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6852357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8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leep deprivation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on-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Obstructive lung disease</w:t>
            </w:r>
          </w:p>
        </w:tc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19201722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Restrictive lung disease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Gastroesophageal reflux disease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OPD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Fibromyalgia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hronic renal disease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Encephalopathy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5315420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HIV/AID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5614470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Tuberculous meningit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18294655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eurological disorder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arkinson's disease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3896849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Alzheimer's disease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11602004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8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Cough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Non-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Bronchiectas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8602999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Gastroesophageal reflux disease (GERD)</w:t>
            </w:r>
          </w:p>
        </w:tc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2228010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Chronic obstructive pulmonary disease (COPD)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Rhinosinusitis</w:t>
            </w:r>
          </w:p>
        </w:tc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Communicable dise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ertussis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30321509, PMID: 23287746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Influenza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29083802, PMID: 33760547</w:t>
            </w:r>
          </w:p>
        </w:tc>
      </w:tr>
      <w:tr>
        <w:trPr>
          <w:trHeight w:val="2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 xml:space="preserve">Tuberculosis   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PMID: 156230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7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;Calibri" w:cs="Lohit Devanagari;Cambria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Citationpart">
    <w:name w:val="citation-part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Cambria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Cambri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19:45:00Z</dcterms:created>
  <dc:creator/>
  <dc:description/>
  <cp:keywords/>
  <dc:language>en-US</dc:language>
  <cp:lastModifiedBy>Patel, Jai</cp:lastModifiedBy>
  <dcterms:modified xsi:type="dcterms:W3CDTF">2024-09-02T05:56:00Z</dcterms:modified>
  <cp:revision>2</cp:revision>
  <dc:subject/>
  <dc:title/>
</cp:coreProperties>
</file>